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Table S3. </w:t>
      </w:r>
      <w:hyperlink r:id="rId2">
        <w:bookmarkStart w:id="0" w:name="OLE_LINK5"/>
        <w:r>
          <w:rPr>
            <w:rStyle w:val="InternetLink"/>
            <w:rFonts w:eastAsia="SimSun" w:cs="Times New Roman" w:ascii="Times New Roman" w:hAnsi="Times New Roman"/>
            <w:sz w:val="24"/>
            <w:szCs w:val="24"/>
            <w:lang w:val="en-US" w:eastAsia="zh-CN"/>
          </w:rPr>
          <w:t>Verified</w:t>
        </w:r>
      </w:hyperlink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 causality of gut microbiota on risk of EMs</w:t>
      </w:r>
      <w:bookmarkEnd w:id="0"/>
    </w:p>
    <w:tbl>
      <w:tblPr>
        <w:tblW w:w="15298" w:type="dxa"/>
        <w:jc w:val="left"/>
        <w:tblInd w:w="-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650"/>
        <w:gridCol w:w="900"/>
        <w:gridCol w:w="920"/>
        <w:gridCol w:w="920"/>
        <w:gridCol w:w="930"/>
        <w:gridCol w:w="980"/>
        <w:gridCol w:w="780"/>
        <w:gridCol w:w="960"/>
        <w:gridCol w:w="840"/>
        <w:gridCol w:w="763"/>
        <w:gridCol w:w="1047"/>
        <w:gridCol w:w="790"/>
        <w:gridCol w:w="1060"/>
        <w:gridCol w:w="940"/>
        <w:gridCol w:w="1210"/>
      </w:tblGrid>
      <w:tr>
        <w:trPr/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exposure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n SNP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IVW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MR Egger</w:t>
            </w:r>
          </w:p>
        </w:tc>
        <w:tc>
          <w:tcPr>
            <w:tcW w:w="25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Weighted median</w:t>
            </w:r>
          </w:p>
        </w:tc>
        <w:tc>
          <w:tcPr>
            <w:tcW w:w="2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" w:name="OLE_LINK1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horizontal pleiotropy</w:t>
            </w:r>
            <w:bookmarkEnd w:id="1"/>
          </w:p>
        </w:tc>
        <w:tc>
          <w:tcPr>
            <w:tcW w:w="2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" w:name="OLE_LINK107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Heterogeneity</w:t>
            </w:r>
            <w:bookmarkEnd w:id="2"/>
          </w:p>
        </w:tc>
      </w:tr>
      <w:tr>
        <w:trPr/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S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3" w:name="OLE_LINK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val</w:t>
            </w:r>
            <w:bookmarkEnd w:id="3"/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S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S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4" w:name="OLE_LINK3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val</w:t>
            </w:r>
            <w:bookmarkEnd w:id="4"/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ERI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S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va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Q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5" w:name="OLE_LINK4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val</w:t>
            </w:r>
            <w:bookmarkEnd w:id="5"/>
          </w:p>
        </w:tc>
      </w:tr>
      <w:tr>
        <w:trPr/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phylum Cyanobacteria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6" w:name="OLE_LINK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114</w:t>
            </w:r>
            <w:bookmarkEnd w:id="6"/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07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7" w:name="OLE_LINK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997</w:t>
            </w:r>
            <w:bookmarkEnd w:id="7"/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540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86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5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09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20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815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2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6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8" w:name="OLE_LINK1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59</w:t>
            </w:r>
            <w:bookmarkEnd w:id="8"/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78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9" w:name="OLE_LINK15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014</w:t>
            </w:r>
            <w:bookmarkEnd w:id="9"/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0" w:name="OLE_LINK10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Ruminococcaceae UCG002</w:t>
            </w:r>
            <w:bookmarkEnd w:id="10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9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98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4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42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9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7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3.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08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Coprococcus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25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5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4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1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2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0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0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.2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825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Bifidobacteriu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1" w:name="OLE_LINK9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2059</w:t>
            </w:r>
            <w:bookmarkEnd w:id="11"/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91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2" w:name="OLE_LINK1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419</w:t>
            </w:r>
            <w:bookmarkEnd w:id="12"/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28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2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7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21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2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71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.5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3" w:name="OLE_LINK13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216</w:t>
            </w:r>
            <w:bookmarkEnd w:id="13"/>
          </w:p>
        </w:tc>
      </w:tr>
      <w:tr>
        <w:trPr>
          <w:trHeight w:val="19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Flavonifractor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27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41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46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1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27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6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93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.6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55</w:t>
            </w:r>
          </w:p>
        </w:tc>
      </w:tr>
      <w:tr>
        <w:trPr/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Rikenellaceae RC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148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649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18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55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10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2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121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800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28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4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5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9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5.66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4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SE=Standard error, </w:t>
      </w:r>
      <w:bookmarkStart w:id="14" w:name="OLE_LINK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ERI</w:t>
      </w:r>
      <w:bookmarkEnd w:id="14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=Egger regression intercep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3:37:00Z</dcterms:created>
  <dc:creator>D Y</dc:creator>
  <dc:description/>
  <dc:language>en-US</dc:language>
  <cp:lastModifiedBy>d-y</cp:lastModifiedBy>
  <dcterms:modified xsi:type="dcterms:W3CDTF">2024-01-13T01:4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D9500C05024D119DC1FC9E90C503FC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